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5A6" w:rsidRDefault="008135A6" w:rsidP="009D1684">
      <w:pPr>
        <w:pStyle w:val="Lgende"/>
        <w:keepNext/>
        <w:ind w:firstLine="0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Additional file 2</w:t>
      </w:r>
      <w:bookmarkStart w:id="0" w:name="_GoBack"/>
      <w:bookmarkEnd w:id="0"/>
    </w:p>
    <w:p w:rsidR="008135A6" w:rsidRDefault="008135A6" w:rsidP="009D1684">
      <w:pPr>
        <w:pStyle w:val="Lgende"/>
        <w:keepNext/>
        <w:ind w:firstLine="0"/>
        <w:rPr>
          <w:rFonts w:ascii="Helvetica" w:hAnsi="Helvetica" w:cs="Helvetica"/>
          <w:lang w:val="en-US"/>
        </w:rPr>
      </w:pPr>
    </w:p>
    <w:p w:rsidR="009D1684" w:rsidRPr="00C20D4E" w:rsidRDefault="009D1684" w:rsidP="009D1684">
      <w:pPr>
        <w:pStyle w:val="Lgende"/>
        <w:keepNext/>
        <w:ind w:firstLine="0"/>
        <w:rPr>
          <w:rFonts w:ascii="Helvetica" w:hAnsi="Helvetica" w:cs="Helvetica"/>
          <w:b w:val="0"/>
          <w:lang w:val="en-US"/>
        </w:rPr>
      </w:pPr>
      <w:r w:rsidRPr="00D04CAB">
        <w:rPr>
          <w:rFonts w:ascii="Helvetica" w:hAnsi="Helvetica" w:cs="Helvetica"/>
          <w:lang w:val="en-US"/>
        </w:rPr>
        <w:t xml:space="preserve">Table </w:t>
      </w:r>
      <w:r w:rsidR="00686A20">
        <w:rPr>
          <w:rFonts w:ascii="Helvetica" w:hAnsi="Helvetica" w:cs="Helvetica"/>
          <w:lang w:val="en-US"/>
        </w:rPr>
        <w:t>S</w:t>
      </w:r>
      <w:r w:rsidR="00562CEB">
        <w:rPr>
          <w:rFonts w:ascii="Helvetica" w:hAnsi="Helvetica" w:cs="Helvetica"/>
          <w:lang w:val="en-US"/>
        </w:rPr>
        <w:t>2</w:t>
      </w:r>
      <w:r w:rsidR="00C20D4E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Pr="00C20D4E">
        <w:rPr>
          <w:rFonts w:ascii="Helvetica" w:hAnsi="Helvetica" w:cs="Helvetica"/>
          <w:b w:val="0"/>
          <w:lang w:val="en-US"/>
        </w:rPr>
        <w:t xml:space="preserve">Multivariate logistic regression model using data from multiple imputation </w:t>
      </w:r>
    </w:p>
    <w:p w:rsidR="009D1684" w:rsidRPr="003D4ADA" w:rsidRDefault="009D1684" w:rsidP="009D1684">
      <w:pPr>
        <w:rPr>
          <w:lang w:val="en-US"/>
        </w:rPr>
      </w:pPr>
    </w:p>
    <w:p w:rsidR="009D1684" w:rsidRDefault="009D1684" w:rsidP="009D1684">
      <w:pPr>
        <w:spacing w:line="360" w:lineRule="auto"/>
        <w:ind w:firstLine="0"/>
        <w:jc w:val="both"/>
        <w:rPr>
          <w:rFonts w:ascii="Helvetica" w:eastAsia="Calibri" w:hAnsi="Helvetica" w:cs="Helvetica"/>
          <w:lang w:val="en-GB"/>
        </w:rPr>
      </w:pPr>
    </w:p>
    <w:tbl>
      <w:tblPr>
        <w:tblW w:w="68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410"/>
        <w:gridCol w:w="2126"/>
        <w:gridCol w:w="851"/>
      </w:tblGrid>
      <w:tr w:rsidR="00192604" w:rsidRPr="00C20D4E" w:rsidTr="00192604">
        <w:trPr>
          <w:trHeight w:val="345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C20D4E" w:rsidRDefault="00192604" w:rsidP="00D82900">
            <w:pPr>
              <w:ind w:firstLine="0"/>
              <w:rPr>
                <w:rFonts w:ascii="Helvetica" w:eastAsia="Times New Roman" w:hAnsi="Helvetica" w:cs="Helvetica"/>
                <w:b/>
                <w:sz w:val="18"/>
                <w:szCs w:val="18"/>
                <w:lang w:val="en-US" w:eastAsia="fr-FR"/>
              </w:rPr>
            </w:pPr>
            <w:r w:rsidRPr="00C20D4E">
              <w:rPr>
                <w:rFonts w:ascii="Helvetica" w:eastAsia="Times New Roman" w:hAnsi="Helvetica" w:cs="Helvetica"/>
                <w:b/>
                <w:sz w:val="18"/>
                <w:szCs w:val="18"/>
                <w:lang w:val="en-US" w:eastAsia="fr-FR"/>
              </w:rPr>
              <w:t>Variabl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92604" w:rsidRPr="00C20D4E" w:rsidRDefault="00192604" w:rsidP="00D82900">
            <w:pPr>
              <w:ind w:firstLine="0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</w:pPr>
            <w:r w:rsidRPr="00C20D4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Categor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604" w:rsidRPr="00C20D4E" w:rsidRDefault="00192604" w:rsidP="00D82900">
            <w:pPr>
              <w:ind w:firstLine="0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</w:pPr>
            <w:r w:rsidRPr="00C20D4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Adjusted ORs (95%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C20D4E" w:rsidRDefault="00192604" w:rsidP="00D82900">
            <w:pPr>
              <w:ind w:firstLine="0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</w:pPr>
            <w:r w:rsidRPr="00C20D4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p Value</w:t>
            </w:r>
          </w:p>
        </w:tc>
      </w:tr>
      <w:tr w:rsidR="00192604" w:rsidRPr="00C20D4E" w:rsidTr="00192604">
        <w:trPr>
          <w:trHeight w:val="300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C20D4E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0D4E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Sex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bottom"/>
          </w:tcPr>
          <w:p w:rsidR="00192604" w:rsidRPr="00C20D4E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0D4E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Me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54 (1.28-1.8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FE761C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0.00</w:t>
            </w:r>
            <w:r w:rsidR="00192604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</w:t>
            </w:r>
          </w:p>
        </w:tc>
      </w:tr>
      <w:tr w:rsidR="00192604" w:rsidRPr="00C20D4E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bCs/>
                <w:sz w:val="18"/>
                <w:szCs w:val="18"/>
                <w:lang w:val="en-US" w:eastAsia="fr-FR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 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31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16 (0.87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32</w:t>
            </w: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40-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68 (1.29-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D677B6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</w:t>
            </w:r>
            <w:r w:rsidR="00FE76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001</w:t>
            </w: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≥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2.13 (1.64-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FE761C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0.00</w:t>
            </w:r>
            <w:r w:rsidR="00192604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</w:t>
            </w: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Blood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Norm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FD0D62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Hig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14 (0.99-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05</w:t>
            </w: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S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ugary</w:t>
            </w: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 f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Never / &lt; 3 time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FD0D62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</w:tr>
      <w:tr w:rsidR="00192604" w:rsidRPr="00D82900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3 or 6 time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08 (0.93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31</w:t>
            </w:r>
          </w:p>
        </w:tc>
      </w:tr>
      <w:tr w:rsidR="00192604" w:rsidRPr="00130B4A" w:rsidTr="00192604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Once per day or mor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15 (0.92-1.4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604" w:rsidRPr="00130B4A" w:rsidRDefault="00192604" w:rsidP="00D82900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21</w:t>
            </w:r>
          </w:p>
        </w:tc>
      </w:tr>
    </w:tbl>
    <w:p w:rsidR="00114DF2" w:rsidRDefault="00114DF2"/>
    <w:sectPr w:rsidR="00114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684"/>
    <w:rsid w:val="00114DF2"/>
    <w:rsid w:val="00192604"/>
    <w:rsid w:val="00241F12"/>
    <w:rsid w:val="00391F91"/>
    <w:rsid w:val="003E5922"/>
    <w:rsid w:val="004D1255"/>
    <w:rsid w:val="00562CEB"/>
    <w:rsid w:val="0064399B"/>
    <w:rsid w:val="006856C4"/>
    <w:rsid w:val="00686A20"/>
    <w:rsid w:val="00741F07"/>
    <w:rsid w:val="007C18D8"/>
    <w:rsid w:val="008135A6"/>
    <w:rsid w:val="008C0C56"/>
    <w:rsid w:val="008F2973"/>
    <w:rsid w:val="00946988"/>
    <w:rsid w:val="00953983"/>
    <w:rsid w:val="00957748"/>
    <w:rsid w:val="009B7EC0"/>
    <w:rsid w:val="009D1684"/>
    <w:rsid w:val="009D3848"/>
    <w:rsid w:val="00B13010"/>
    <w:rsid w:val="00BF2E7D"/>
    <w:rsid w:val="00C20D4E"/>
    <w:rsid w:val="00CE2DEA"/>
    <w:rsid w:val="00D677B6"/>
    <w:rsid w:val="00E52024"/>
    <w:rsid w:val="00F93B5D"/>
    <w:rsid w:val="00FE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684"/>
  </w:style>
  <w:style w:type="paragraph" w:styleId="Titre1">
    <w:name w:val="heading 1"/>
    <w:basedOn w:val="Normal"/>
    <w:next w:val="Normal"/>
    <w:link w:val="Titre1Car"/>
    <w:uiPriority w:val="9"/>
    <w:qFormat/>
    <w:rsid w:val="008C0C56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0C56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C0C56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0C56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0C56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0C56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0C56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0C56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0C56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0C56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8C0C5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8C0C56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8C0C56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8C0C56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8C0C56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C0C56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8C0C56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8C0C56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8C0C56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0C56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C0C56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8C0C56"/>
    <w:rPr>
      <w:b/>
      <w:bCs/>
      <w:spacing w:val="0"/>
    </w:rPr>
  </w:style>
  <w:style w:type="character" w:styleId="Accentuation">
    <w:name w:val="Emphasis"/>
    <w:uiPriority w:val="20"/>
    <w:qFormat/>
    <w:rsid w:val="008C0C56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8C0C56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C0C56"/>
  </w:style>
  <w:style w:type="paragraph" w:styleId="Paragraphedeliste">
    <w:name w:val="List Paragraph"/>
    <w:basedOn w:val="Normal"/>
    <w:uiPriority w:val="34"/>
    <w:qFormat/>
    <w:rsid w:val="008C0C5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0C56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0C5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8C0C56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8C0C56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8C0C56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8C0C56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8C0C5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C0C56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592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59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684"/>
  </w:style>
  <w:style w:type="paragraph" w:styleId="Titre1">
    <w:name w:val="heading 1"/>
    <w:basedOn w:val="Normal"/>
    <w:next w:val="Normal"/>
    <w:link w:val="Titre1Car"/>
    <w:uiPriority w:val="9"/>
    <w:qFormat/>
    <w:rsid w:val="008C0C56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0C56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C0C56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0C56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0C56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0C56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0C56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0C56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0C56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0C56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8C0C5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8C0C56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8C0C56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8C0C56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8C0C56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C0C56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8C0C56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8C0C56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8C0C56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0C56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C0C56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8C0C56"/>
    <w:rPr>
      <w:b/>
      <w:bCs/>
      <w:spacing w:val="0"/>
    </w:rPr>
  </w:style>
  <w:style w:type="character" w:styleId="Accentuation">
    <w:name w:val="Emphasis"/>
    <w:uiPriority w:val="20"/>
    <w:qFormat/>
    <w:rsid w:val="008C0C56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8C0C56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C0C56"/>
  </w:style>
  <w:style w:type="paragraph" w:styleId="Paragraphedeliste">
    <w:name w:val="List Paragraph"/>
    <w:basedOn w:val="Normal"/>
    <w:uiPriority w:val="34"/>
    <w:qFormat/>
    <w:rsid w:val="008C0C5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0C56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0C5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8C0C56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8C0C56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8C0C56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8C0C56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8C0C5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C0C56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592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59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NCF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 V11</dc:creator>
  <cp:lastModifiedBy>Master V11</cp:lastModifiedBy>
  <cp:revision>6</cp:revision>
  <dcterms:created xsi:type="dcterms:W3CDTF">2018-03-04T16:39:00Z</dcterms:created>
  <dcterms:modified xsi:type="dcterms:W3CDTF">2018-03-21T18:13:00Z</dcterms:modified>
</cp:coreProperties>
</file>